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C69BF">
      <w:pPr>
        <w:rPr>
          <w:rFonts w:hint="default" w:ascii="Times New Roman Bold" w:hAnsi="Times New Roman Bold" w:cs="Times New Roman Bold" w:eastAsiaTheme="minorEastAsia"/>
          <w:b/>
          <w:sz w:val="24"/>
          <w:szCs w:val="24"/>
          <w:lang w:eastAsia="zh-CN"/>
        </w:rPr>
      </w:pPr>
      <w:r>
        <w:drawing>
          <wp:inline distT="0" distB="0" distL="114300" distR="114300">
            <wp:extent cx="5265420" cy="120142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2407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9EEF5"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shd w:val="clear" w:color="auto" w:fill="FFFFFF"/>
          <w:lang w:val="en-US" w:eastAsia="zh-CN"/>
        </w:rPr>
        <w:t>Figure S1. Coptisine protects mice against FeCl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shd w:val="clear" w:color="auto" w:fill="FFFFFF"/>
          <w:vertAlign w:val="subscript"/>
          <w:lang w:val="en-US" w:eastAsia="zh-CN"/>
        </w:rPr>
        <w:t>3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shd w:val="clear" w:color="auto" w:fill="FFFFFF"/>
          <w:lang w:val="en-US" w:eastAsia="zh-CN"/>
        </w:rPr>
        <w:t xml:space="preserve">induced thrombus formation.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Representative H&amp;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staining images of thrombi following  FeC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‑induced carotid artery injury are presented (n = 3)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Wild-type mice were pretreated with coptisine (30 mg·kg⁻¹·d⁻¹)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for 7 days or aspirin (30 mg·kg⁻¹·d⁻¹) for 3 days, followed by FeC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injury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Scale bar represents 50 μm (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left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). Bar represents 10 μm (right).</w:t>
      </w:r>
    </w:p>
    <w:p w14:paraId="166CB32B"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wNjBkMTk1N2Q3ZDYwN2M0NWUyMzdhMjRkODNjNzkifQ=="/>
  </w:docVars>
  <w:rsids>
    <w:rsidRoot w:val="1D5B5DAF"/>
    <w:rsid w:val="1D5B5DAF"/>
    <w:rsid w:val="25B427E8"/>
    <w:rsid w:val="46B39934"/>
    <w:rsid w:val="48B34474"/>
    <w:rsid w:val="5AA8115E"/>
    <w:rsid w:val="5C296BA0"/>
    <w:rsid w:val="64B4350F"/>
    <w:rsid w:val="6DF78EAA"/>
    <w:rsid w:val="6F7DDE19"/>
    <w:rsid w:val="72B76BD0"/>
    <w:rsid w:val="7EBF6D05"/>
    <w:rsid w:val="8AD8DEB6"/>
    <w:rsid w:val="FDABB163"/>
    <w:rsid w:val="FFD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8</Words>
  <Characters>2663</Characters>
  <Lines>0</Lines>
  <Paragraphs>0</Paragraphs>
  <TotalTime>2</TotalTime>
  <ScaleCrop>false</ScaleCrop>
  <LinksUpToDate>false</LinksUpToDate>
  <CharactersWithSpaces>315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7:06:00Z</dcterms:created>
  <dc:creator>刘燕丽</dc:creator>
  <cp:lastModifiedBy>刘燕丽</cp:lastModifiedBy>
  <dcterms:modified xsi:type="dcterms:W3CDTF">2026-06-24T15:5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55A334BFBB288B9352B3A6AA7D4638F_43</vt:lpwstr>
  </property>
</Properties>
</file>